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920" w:rsidRPr="00003C78" w:rsidRDefault="00AB4920" w:rsidP="00AB4920">
      <w:pPr>
        <w:bidi w:val="0"/>
        <w:spacing w:line="220" w:lineRule="exact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S4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eastAsia="Calibri" w:hAnsiTheme="majorBidi" w:cstheme="majorBidi"/>
          <w:sz w:val="24"/>
          <w:szCs w:val="24"/>
        </w:rPr>
        <w:t>Table</w:t>
      </w:r>
      <w:r w:rsidRPr="00003C78">
        <w:rPr>
          <w:rFonts w:asciiTheme="majorBidi" w:eastAsia="Calibri" w:hAnsiTheme="majorBidi" w:cstheme="majorBidi"/>
          <w:sz w:val="24"/>
          <w:szCs w:val="24"/>
        </w:rPr>
        <w:t>: Hierarchical Regression Analysis of Attachment orientations and interactions in predicting G2 attachment orientation (females)</w:t>
      </w:r>
    </w:p>
    <w:tbl>
      <w:tblPr>
        <w:tblW w:w="1049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701"/>
        <w:gridCol w:w="992"/>
        <w:gridCol w:w="992"/>
        <w:gridCol w:w="993"/>
        <w:gridCol w:w="992"/>
        <w:gridCol w:w="850"/>
        <w:gridCol w:w="851"/>
        <w:gridCol w:w="851"/>
        <w:gridCol w:w="851"/>
      </w:tblGrid>
      <w:tr w:rsidR="00AB4920" w:rsidRPr="00003C78" w:rsidTr="00E71A3C">
        <w:tc>
          <w:tcPr>
            <w:tcW w:w="1418" w:type="dxa"/>
            <w:vMerge w:val="restart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Perspective</w:t>
            </w:r>
          </w:p>
        </w:tc>
        <w:tc>
          <w:tcPr>
            <w:tcW w:w="1701" w:type="dxa"/>
            <w:vMerge w:val="restart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2977" w:type="dxa"/>
            <w:gridSpan w:val="3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 Anxiety</w:t>
            </w:r>
          </w:p>
        </w:tc>
        <w:tc>
          <w:tcPr>
            <w:tcW w:w="4395" w:type="dxa"/>
            <w:gridSpan w:val="5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 Avoidance</w:t>
            </w:r>
          </w:p>
        </w:tc>
      </w:tr>
      <w:tr w:rsidR="00AB4920" w:rsidRPr="00003C78" w:rsidTr="00E71A3C">
        <w:trPr>
          <w:trHeight w:val="552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tep </w:t>
            </w:r>
            <w:r w:rsidRPr="00003C78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tep </w:t>
            </w:r>
            <w:r w:rsidRPr="00003C78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tep 3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Step 5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age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M-age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F-age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family-stat.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0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employee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4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0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rtl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0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4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education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have_chld.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31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30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33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2-no. chld.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5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4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F-employ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9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M-employ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6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M-wage lvl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7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G1-F-wage lvl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03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</w:tr>
      <w:tr w:rsidR="00AB4920" w:rsidRPr="00003C78" w:rsidTr="00E71A3C">
        <w:tc>
          <w:tcPr>
            <w:tcW w:w="1418" w:type="dxa"/>
            <w:vMerge w:val="restart"/>
          </w:tcPr>
          <w:p w:rsidR="00AB4920" w:rsidRPr="00003C78" w:rsidRDefault="00AB4920" w:rsidP="00E71A3C">
            <w:pPr>
              <w:bidi w:val="0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ttachment – G1-M</w:t>
            </w: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oidance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4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4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9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</w:tr>
      <w:tr w:rsidR="00AB4920" w:rsidRPr="00003C78" w:rsidTr="00E71A3C">
        <w:tc>
          <w:tcPr>
            <w:tcW w:w="1418" w:type="dxa"/>
            <w:vMerge w:val="restart"/>
          </w:tcPr>
          <w:p w:rsidR="00AB4920" w:rsidRPr="00003C78" w:rsidRDefault="00AB4920" w:rsidP="00E71A3C">
            <w:pPr>
              <w:bidi w:val="0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ttachment – G1-F</w:t>
            </w: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oidance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55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1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5</w:t>
            </w:r>
          </w:p>
        </w:tc>
      </w:tr>
      <w:tr w:rsidR="00AB4920" w:rsidRPr="00003C78" w:rsidTr="00E71A3C">
        <w:tc>
          <w:tcPr>
            <w:tcW w:w="1418" w:type="dxa"/>
            <w:vMerge w:val="restart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Interactions</w:t>
            </w: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G1-M*G2wglvl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9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G1-F*G2famstat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bidi w:val="0"/>
              <w:spacing w:line="320" w:lineRule="atLeast"/>
              <w:jc w:val="right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7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6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vG1-M*G1-Mwglvl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AB4920" w:rsidRPr="00003C78" w:rsidRDefault="00AB4920" w:rsidP="00E71A3C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-.15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B4920" w:rsidRPr="00003C78" w:rsidTr="00E71A3C">
        <w:tc>
          <w:tcPr>
            <w:tcW w:w="1418" w:type="dxa"/>
            <w:vMerge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AnxG1-M*G1-Mwglvl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AB4920" w:rsidRPr="00003C78" w:rsidRDefault="00AB4920" w:rsidP="00E71A3C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-.20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B4920" w:rsidRPr="00003C78" w:rsidTr="00E71A3C">
        <w:tc>
          <w:tcPr>
            <w:tcW w:w="1418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AB4920" w:rsidRPr="00003C78" w:rsidRDefault="00AB4920" w:rsidP="00E71A3C">
            <w:pPr>
              <w:bidi w:val="0"/>
              <w:spacing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851" w:type="dxa"/>
          </w:tcPr>
          <w:p w:rsidR="00AB4920" w:rsidRPr="00003C78" w:rsidRDefault="00AB4920" w:rsidP="00E71A3C">
            <w:pPr>
              <w:bidi w:val="0"/>
              <w:spacing w:line="24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AB4920" w:rsidRPr="00003C78" w:rsidTr="00E71A3C">
        <w:tc>
          <w:tcPr>
            <w:tcW w:w="1418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t>R²</w:t>
            </w: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10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3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3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850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6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02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B4920" w:rsidRPr="00003C78" w:rsidTr="00E71A3C">
        <w:tc>
          <w:tcPr>
            <w:tcW w:w="1418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sz w:val="24"/>
                <w:szCs w:val="24"/>
              </w:rPr>
              <w:lastRenderedPageBreak/>
              <w:t>Total R²</w:t>
            </w:r>
          </w:p>
        </w:tc>
        <w:tc>
          <w:tcPr>
            <w:tcW w:w="1701" w:type="dxa"/>
          </w:tcPr>
          <w:p w:rsidR="00AB4920" w:rsidRPr="00003C78" w:rsidRDefault="00AB4920" w:rsidP="00E71A3C">
            <w:pPr>
              <w:bidi w:val="0"/>
              <w:spacing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  <w:gridSpan w:val="3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21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3544" w:type="dxa"/>
            <w:gridSpan w:val="4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.35</w:t>
            </w:r>
            <w:r w:rsidRPr="00003C78">
              <w:rPr>
                <w:rFonts w:asciiTheme="majorBidi" w:eastAsia="Calibri" w:hAnsiTheme="majorBidi" w:cstheme="majorBidi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1" w:type="dxa"/>
          </w:tcPr>
          <w:p w:rsidR="00AB4920" w:rsidRPr="00003C78" w:rsidRDefault="00AB4920" w:rsidP="00E71A3C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AB4920" w:rsidRPr="00003C78" w:rsidRDefault="00AB4920" w:rsidP="00AB4920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Calibri" w:hAnsiTheme="majorBidi" w:cstheme="majorBidi"/>
          <w:sz w:val="2"/>
          <w:szCs w:val="2"/>
        </w:rPr>
      </w:pPr>
    </w:p>
    <w:p w:rsidR="00AB4920" w:rsidRPr="00003C78" w:rsidRDefault="00AB4920" w:rsidP="00AB4920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18"/>
          <w:szCs w:val="18"/>
        </w:rPr>
      </w:pPr>
      <w:r w:rsidRPr="00003C78">
        <w:rPr>
          <w:rFonts w:asciiTheme="majorBidi" w:eastAsia="Calibri" w:hAnsiTheme="majorBidi" w:cstheme="majorBidi"/>
          <w:sz w:val="18"/>
          <w:szCs w:val="18"/>
        </w:rPr>
        <w:t xml:space="preserve">Notes: * p &lt; .05.   ** p &lt; .01.   *** p &lt; .001. </w:t>
      </w:r>
    </w:p>
    <w:p w:rsidR="00E772F8" w:rsidRDefault="00E772F8"/>
    <w:sectPr w:rsidR="00E7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920"/>
    <w:rsid w:val="00AB4920"/>
    <w:rsid w:val="00E7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20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20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7T10:35:00Z</dcterms:created>
  <dcterms:modified xsi:type="dcterms:W3CDTF">2020-06-27T10:36:00Z</dcterms:modified>
</cp:coreProperties>
</file>